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8E09E" w14:textId="219BF9C2" w:rsidR="00956C12" w:rsidRPr="00772EC2" w:rsidRDefault="00956C12" w:rsidP="00956C1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</w:t>
      </w:r>
      <w:r w:rsidRPr="00772EC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772EC2">
        <w:rPr>
          <w:rFonts w:ascii="Arial" w:hAnsi="Arial" w:cs="Arial"/>
          <w:b/>
          <w:lang w:val="en-US"/>
        </w:rPr>
        <w:t xml:space="preserve">able 2. </w:t>
      </w:r>
    </w:p>
    <w:p w14:paraId="4A57218A" w14:textId="41B7300D" w:rsidR="00955CDD" w:rsidRDefault="00956C12" w:rsidP="00956C12">
      <w:pPr>
        <w:jc w:val="center"/>
        <w:rPr>
          <w:rFonts w:ascii="Arial" w:hAnsi="Arial" w:cs="Arial"/>
          <w:b/>
          <w:lang w:val="en-US"/>
        </w:rPr>
      </w:pPr>
      <w:r w:rsidRPr="00772EC2">
        <w:rPr>
          <w:rFonts w:ascii="Arial" w:hAnsi="Arial" w:cs="Arial"/>
          <w:b/>
          <w:lang w:val="en-US"/>
        </w:rPr>
        <w:t>Associations between measured variables and plaques/</w:t>
      </w:r>
      <w:proofErr w:type="spellStart"/>
      <w:r w:rsidRPr="00772EC2">
        <w:rPr>
          <w:rFonts w:ascii="Arial" w:hAnsi="Arial" w:cs="Arial"/>
          <w:b/>
          <w:lang w:val="en-US"/>
        </w:rPr>
        <w:t>IMT</w:t>
      </w:r>
      <w:proofErr w:type="spellEnd"/>
      <w:r w:rsidRPr="00772EC2">
        <w:rPr>
          <w:rFonts w:ascii="Arial" w:hAnsi="Arial" w:cs="Arial"/>
          <w:b/>
          <w:lang w:val="en-US"/>
        </w:rPr>
        <w:t>, adjusted for disease status</w:t>
      </w:r>
      <w:r w:rsidR="00955CDD">
        <w:rPr>
          <w:rFonts w:ascii="Arial" w:hAnsi="Arial" w:cs="Arial"/>
          <w:b/>
          <w:lang w:val="en-US"/>
        </w:rPr>
        <w:t>,</w:t>
      </w:r>
      <w:r w:rsidRPr="00772EC2">
        <w:rPr>
          <w:rFonts w:ascii="Arial" w:hAnsi="Arial" w:cs="Arial"/>
          <w:b/>
          <w:lang w:val="en-US"/>
        </w:rPr>
        <w:t xml:space="preserve"> </w:t>
      </w:r>
    </w:p>
    <w:p w14:paraId="2CCE1A6A" w14:textId="1C72C1F2" w:rsidR="00956C12" w:rsidRPr="00772EC2" w:rsidRDefault="00956C12" w:rsidP="00956C12">
      <w:pPr>
        <w:jc w:val="center"/>
        <w:rPr>
          <w:rFonts w:ascii="Arial" w:hAnsi="Arial" w:cs="Arial"/>
          <w:b/>
          <w:lang w:val="en-US"/>
        </w:rPr>
      </w:pPr>
      <w:proofErr w:type="gramStart"/>
      <w:r w:rsidRPr="00772EC2">
        <w:rPr>
          <w:rFonts w:ascii="Arial" w:hAnsi="Arial" w:cs="Arial"/>
          <w:b/>
          <w:lang w:val="en-US"/>
        </w:rPr>
        <w:t>in</w:t>
      </w:r>
      <w:proofErr w:type="gramEnd"/>
      <w:r w:rsidRPr="00772EC2">
        <w:rPr>
          <w:rFonts w:ascii="Arial" w:hAnsi="Arial" w:cs="Arial"/>
          <w:b/>
          <w:lang w:val="en-US"/>
        </w:rPr>
        <w:t xml:space="preserve"> 112 </w:t>
      </w:r>
      <w:ins w:id="0" w:author="Elisabet Svenungsson" w:date="2017-03-26T01:23:00Z">
        <w:r w:rsidR="00F854DD">
          <w:rPr>
            <w:rFonts w:ascii="Arial" w:hAnsi="Arial" w:cs="Arial"/>
            <w:b/>
            <w:lang w:val="en-US"/>
          </w:rPr>
          <w:t xml:space="preserve">lupus </w:t>
        </w:r>
      </w:ins>
      <w:r w:rsidRPr="00772EC2">
        <w:rPr>
          <w:rFonts w:ascii="Arial" w:hAnsi="Arial" w:cs="Arial"/>
          <w:b/>
          <w:lang w:val="en-US"/>
        </w:rPr>
        <w:t>nephritis patients and their matched controls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239"/>
        <w:gridCol w:w="1607"/>
        <w:gridCol w:w="1607"/>
        <w:gridCol w:w="1934"/>
        <w:gridCol w:w="1670"/>
        <w:gridCol w:w="176"/>
        <w:gridCol w:w="1562"/>
        <w:gridCol w:w="2341"/>
      </w:tblGrid>
      <w:tr w:rsidR="00312A7F" w:rsidRPr="00772EC2" w14:paraId="00549BC0" w14:textId="77777777" w:rsidTr="007C04C7">
        <w:tc>
          <w:tcPr>
            <w:tcW w:w="1169" w:type="pct"/>
            <w:gridSpan w:val="2"/>
            <w:tcBorders>
              <w:top w:val="single" w:sz="4" w:space="0" w:color="auto"/>
            </w:tcBorders>
          </w:tcPr>
          <w:p w14:paraId="79D828A6" w14:textId="77777777" w:rsidR="00312A7F" w:rsidRPr="00772EC2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397" w:type="pct"/>
            <w:gridSpan w:val="4"/>
            <w:tcBorders>
              <w:top w:val="single" w:sz="4" w:space="0" w:color="auto"/>
            </w:tcBorders>
          </w:tcPr>
          <w:p w14:paraId="749C67D4" w14:textId="61D13E68" w:rsidR="00312A7F" w:rsidRPr="00772EC2" w:rsidRDefault="00312A7F" w:rsidP="00AF562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Plaques</w:t>
            </w:r>
          </w:p>
        </w:tc>
        <w:tc>
          <w:tcPr>
            <w:tcW w:w="1434" w:type="pct"/>
            <w:gridSpan w:val="3"/>
            <w:tcBorders>
              <w:top w:val="single" w:sz="4" w:space="0" w:color="auto"/>
            </w:tcBorders>
          </w:tcPr>
          <w:p w14:paraId="2F483637" w14:textId="77777777" w:rsidR="00312A7F" w:rsidRPr="00772EC2" w:rsidRDefault="00312A7F" w:rsidP="00AF562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IMT</w:t>
            </w:r>
            <w:proofErr w:type="spellEnd"/>
          </w:p>
        </w:tc>
      </w:tr>
      <w:tr w:rsidR="007C04C7" w:rsidRPr="00772EC2" w14:paraId="7EF45AEE" w14:textId="77777777" w:rsidTr="007C04C7">
        <w:tc>
          <w:tcPr>
            <w:tcW w:w="1085" w:type="pct"/>
            <w:tcBorders>
              <w:bottom w:val="single" w:sz="4" w:space="0" w:color="auto"/>
            </w:tcBorders>
          </w:tcPr>
          <w:p w14:paraId="48E7B7F7" w14:textId="77777777" w:rsidR="00312A7F" w:rsidRPr="00772EC2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</w:tcPr>
          <w:p w14:paraId="7D9D2D72" w14:textId="77777777" w:rsidR="00312A7F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laques No</w:t>
            </w:r>
          </w:p>
          <w:p w14:paraId="139F41A6" w14:textId="4C13DD59" w:rsidR="00312A7F" w:rsidRPr="00772EC2" w:rsidRDefault="00DA545A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N=186</w:t>
            </w:r>
            <w:r w:rsidR="00312A7F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4030FDD1" w14:textId="77777777" w:rsidR="00312A7F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laques Yes</w:t>
            </w:r>
          </w:p>
          <w:p w14:paraId="2A36F6FF" w14:textId="67821836" w:rsidR="00312A7F" w:rsidRPr="00772EC2" w:rsidRDefault="00DA545A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N=38</w:t>
            </w:r>
            <w:r w:rsidR="00312A7F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59A118E2" w14:textId="77777777" w:rsidR="00312A7F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Odds ratio</w:t>
            </w:r>
          </w:p>
          <w:p w14:paraId="7C8966CE" w14:textId="3949B731" w:rsidR="00A77377" w:rsidRPr="00772EC2" w:rsidRDefault="00A77377" w:rsidP="007C04C7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djusted for disease status</w:t>
            </w: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</w:tcPr>
          <w:p w14:paraId="3E39E087" w14:textId="1F94FDE9" w:rsidR="00312A7F" w:rsidRPr="00772EC2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="007C04C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4A24C581" w14:textId="77777777" w:rsidR="007C04C7" w:rsidRDefault="007C04C7" w:rsidP="00AF562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Standard </w:t>
            </w:r>
          </w:p>
          <w:p w14:paraId="4D675FE7" w14:textId="31DD9CDA" w:rsidR="00312A7F" w:rsidRPr="007C04C7" w:rsidRDefault="00312A7F" w:rsidP="00AF562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β</w:t>
            </w:r>
            <w:r w:rsidR="007C04C7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7350D8DF" w14:textId="77777777" w:rsidR="00312A7F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  <w:p w14:paraId="11D6F7FD" w14:textId="209F2FDE" w:rsidR="00A77377" w:rsidRPr="00772EC2" w:rsidRDefault="00A77377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djusted for disease status</w:t>
            </w:r>
          </w:p>
        </w:tc>
      </w:tr>
      <w:tr w:rsidR="007C04C7" w:rsidRPr="00772EC2" w14:paraId="33435969" w14:textId="77777777" w:rsidTr="007C04C7">
        <w:trPr>
          <w:trHeight w:hRule="exact" w:val="567"/>
        </w:trPr>
        <w:tc>
          <w:tcPr>
            <w:tcW w:w="1085" w:type="pct"/>
            <w:tcBorders>
              <w:top w:val="single" w:sz="4" w:space="0" w:color="auto"/>
            </w:tcBorders>
          </w:tcPr>
          <w:p w14:paraId="7F515B3C" w14:textId="328617EA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Traditional risk factors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</w:tcBorders>
          </w:tcPr>
          <w:p w14:paraId="04AA65D8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520AE46D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6F2619E2" w14:textId="19AE62A4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49" w:type="pct"/>
            <w:gridSpan w:val="2"/>
            <w:tcBorders>
              <w:top w:val="single" w:sz="4" w:space="0" w:color="auto"/>
            </w:tcBorders>
          </w:tcPr>
          <w:p w14:paraId="23BBF481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7C9FC703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18A2A93D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C04C7" w:rsidRPr="00772EC2" w14:paraId="527A7F58" w14:textId="77777777" w:rsidTr="007C04C7">
        <w:trPr>
          <w:trHeight w:hRule="exact" w:val="539"/>
        </w:trPr>
        <w:tc>
          <w:tcPr>
            <w:tcW w:w="1085" w:type="pct"/>
          </w:tcPr>
          <w:p w14:paraId="39C9D93A" w14:textId="5E713EB9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Diastolic blood pressur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617FB7">
              <w:rPr>
                <w:rFonts w:ascii="Arial" w:hAnsi="Arial" w:cs="Arial"/>
                <w:sz w:val="22"/>
                <w:szCs w:val="22"/>
              </w:rPr>
              <w:t>mm Hg)</w:t>
            </w:r>
          </w:p>
        </w:tc>
        <w:tc>
          <w:tcPr>
            <w:tcW w:w="649" w:type="pct"/>
            <w:gridSpan w:val="2"/>
          </w:tcPr>
          <w:p w14:paraId="79D88D75" w14:textId="54C5FE3B" w:rsidR="00312A7F" w:rsidRPr="00772EC2" w:rsidRDefault="00DA545A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70-81)</w:t>
            </w:r>
          </w:p>
        </w:tc>
        <w:tc>
          <w:tcPr>
            <w:tcW w:w="565" w:type="pct"/>
          </w:tcPr>
          <w:p w14:paraId="5A5933F2" w14:textId="4AB6F7A6" w:rsidR="00312A7F" w:rsidRPr="00772EC2" w:rsidRDefault="00DA545A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68-80)</w:t>
            </w:r>
          </w:p>
        </w:tc>
        <w:tc>
          <w:tcPr>
            <w:tcW w:w="680" w:type="pct"/>
          </w:tcPr>
          <w:p w14:paraId="0F9F55DF" w14:textId="46536CAB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9-1.0)</w:t>
            </w:r>
          </w:p>
        </w:tc>
        <w:tc>
          <w:tcPr>
            <w:tcW w:w="649" w:type="pct"/>
            <w:gridSpan w:val="2"/>
          </w:tcPr>
          <w:p w14:paraId="6EAE10A5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57</w:t>
            </w:r>
          </w:p>
        </w:tc>
        <w:tc>
          <w:tcPr>
            <w:tcW w:w="549" w:type="pct"/>
          </w:tcPr>
          <w:p w14:paraId="26C17278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823" w:type="pct"/>
          </w:tcPr>
          <w:p w14:paraId="6651280E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7C04C7" w:rsidRPr="00772EC2" w14:paraId="5492E281" w14:textId="77777777" w:rsidTr="007C04C7">
        <w:trPr>
          <w:trHeight w:hRule="exact" w:val="284"/>
        </w:trPr>
        <w:tc>
          <w:tcPr>
            <w:tcW w:w="1085" w:type="pct"/>
          </w:tcPr>
          <w:p w14:paraId="40744024" w14:textId="311F8516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  <w:r w:rsidR="00DA545A">
              <w:rPr>
                <w:rFonts w:ascii="Arial" w:hAnsi="Arial" w:cs="Arial"/>
                <w:sz w:val="22"/>
                <w:szCs w:val="22"/>
                <w:lang w:val="en-US"/>
              </w:rPr>
              <w:t xml:space="preserve"> %</w:t>
            </w:r>
          </w:p>
        </w:tc>
        <w:tc>
          <w:tcPr>
            <w:tcW w:w="649" w:type="pct"/>
            <w:gridSpan w:val="2"/>
          </w:tcPr>
          <w:p w14:paraId="3A6CBBA3" w14:textId="62E01E61" w:rsidR="00312A7F" w:rsidRPr="00772EC2" w:rsidRDefault="00BC7D27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DB395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565" w:type="pct"/>
          </w:tcPr>
          <w:p w14:paraId="1EC888BC" w14:textId="7BDE2CEB" w:rsidR="00312A7F" w:rsidRPr="00772EC2" w:rsidRDefault="00DB3950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680" w:type="pct"/>
          </w:tcPr>
          <w:p w14:paraId="46CD7181" w14:textId="06FC2526" w:rsidR="00312A7F" w:rsidRPr="00772EC2" w:rsidRDefault="00B01B70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12A7F" w:rsidRPr="00772EC2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  <w:r w:rsidR="00312A7F" w:rsidRPr="00772EC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2</w:t>
            </w:r>
            <w:r w:rsidR="00312A7F" w:rsidRPr="00772EC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49" w:type="pct"/>
            <w:gridSpan w:val="2"/>
          </w:tcPr>
          <w:p w14:paraId="52884631" w14:textId="68F4A680" w:rsidR="00312A7F" w:rsidRPr="00772EC2" w:rsidRDefault="00DB3950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</w:t>
            </w:r>
            <w:r w:rsidR="00312A7F" w:rsidRPr="00772EC2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1</w:t>
            </w:r>
            <w:r w:rsidR="00312A7F"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14:paraId="50F9A7F5" w14:textId="1229CEF1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B01B70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823" w:type="pct"/>
          </w:tcPr>
          <w:p w14:paraId="14AD39E6" w14:textId="5925A47F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ins w:id="1" w:author="Elisabet Svenungsson" w:date="2017-03-26T01:35:00Z">
              <w:r w:rsidR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t>a</w:t>
              </w:r>
            </w:ins>
            <w:del w:id="2" w:author="Elisabet Svenungsson" w:date="2017-03-26T01:35:00Z">
              <w:r w:rsidR="00A77377" w:rsidDel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delText>*</w:delText>
              </w:r>
            </w:del>
          </w:p>
        </w:tc>
      </w:tr>
      <w:tr w:rsidR="007C04C7" w:rsidRPr="00772EC2" w14:paraId="66062E1F" w14:textId="77777777" w:rsidTr="007C04C7">
        <w:trPr>
          <w:trHeight w:hRule="exact" w:val="284"/>
        </w:trPr>
        <w:tc>
          <w:tcPr>
            <w:tcW w:w="1085" w:type="pct"/>
          </w:tcPr>
          <w:p w14:paraId="22084050" w14:textId="031B0539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Menopause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12213D" w:rsidRPr="00A85431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49" w:type="pct"/>
            <w:gridSpan w:val="2"/>
          </w:tcPr>
          <w:p w14:paraId="2BB99B70" w14:textId="1F5FB10F" w:rsidR="00312A7F" w:rsidRPr="00772EC2" w:rsidRDefault="00DF190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565" w:type="pct"/>
          </w:tcPr>
          <w:p w14:paraId="3CAA2990" w14:textId="35185834" w:rsidR="00312A7F" w:rsidRPr="00772EC2" w:rsidRDefault="00DF190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680" w:type="pct"/>
          </w:tcPr>
          <w:p w14:paraId="3198018C" w14:textId="12547969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0.7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4.4-30.2)</w:t>
            </w:r>
          </w:p>
        </w:tc>
        <w:tc>
          <w:tcPr>
            <w:tcW w:w="649" w:type="pct"/>
            <w:gridSpan w:val="2"/>
          </w:tcPr>
          <w:p w14:paraId="2F803273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549" w:type="pct"/>
          </w:tcPr>
          <w:p w14:paraId="641C3067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52</w:t>
            </w:r>
          </w:p>
        </w:tc>
        <w:tc>
          <w:tcPr>
            <w:tcW w:w="823" w:type="pct"/>
          </w:tcPr>
          <w:p w14:paraId="2879DC53" w14:textId="14248052" w:rsidR="00312A7F" w:rsidRPr="00772EC2" w:rsidRDefault="00312A7F" w:rsidP="00A773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ins w:id="3" w:author="Elisabet Svenungsson" w:date="2017-03-26T01:35:00Z">
              <w:r w:rsidR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t>b</w:t>
              </w:r>
            </w:ins>
            <w:del w:id="4" w:author="Elisabet Svenungsson" w:date="2017-03-26T01:35:00Z">
              <w:r w:rsidR="00A77377" w:rsidRPr="00772EC2" w:rsidDel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delText>†</w:delText>
              </w:r>
            </w:del>
          </w:p>
        </w:tc>
      </w:tr>
      <w:tr w:rsidR="007C04C7" w:rsidRPr="00772EC2" w14:paraId="27BFDDD6" w14:textId="77777777" w:rsidTr="007C04C7">
        <w:trPr>
          <w:trHeight w:hRule="exact" w:val="284"/>
        </w:trPr>
        <w:tc>
          <w:tcPr>
            <w:tcW w:w="1085" w:type="pct"/>
          </w:tcPr>
          <w:p w14:paraId="16245087" w14:textId="0FBDE586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History of arterial event</w:t>
            </w:r>
            <w:r w:rsidR="0012213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A545A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49" w:type="pct"/>
            <w:gridSpan w:val="2"/>
          </w:tcPr>
          <w:p w14:paraId="5BAD5EA1" w14:textId="1F0D915D" w:rsidR="00312A7F" w:rsidRPr="00772EC2" w:rsidRDefault="0018389D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565" w:type="pct"/>
          </w:tcPr>
          <w:p w14:paraId="6CF88321" w14:textId="212B8EAF" w:rsidR="00312A7F" w:rsidRPr="00772EC2" w:rsidRDefault="0018389D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680" w:type="pct"/>
          </w:tcPr>
          <w:p w14:paraId="0A3208CA" w14:textId="4DC26BE3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8.2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2.8-25.2)</w:t>
            </w:r>
          </w:p>
        </w:tc>
        <w:tc>
          <w:tcPr>
            <w:tcW w:w="649" w:type="pct"/>
            <w:gridSpan w:val="2"/>
          </w:tcPr>
          <w:p w14:paraId="3C87D445" w14:textId="6D20C551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49" w:type="pct"/>
          </w:tcPr>
          <w:p w14:paraId="41E73F52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823" w:type="pct"/>
          </w:tcPr>
          <w:p w14:paraId="5F7507FA" w14:textId="0579E625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</w:tr>
      <w:tr w:rsidR="007C04C7" w:rsidRPr="00772EC2" w14:paraId="2C2F903B" w14:textId="77777777" w:rsidTr="007C04C7">
        <w:trPr>
          <w:trHeight w:hRule="exact" w:val="284"/>
        </w:trPr>
        <w:tc>
          <w:tcPr>
            <w:tcW w:w="1085" w:type="pct"/>
          </w:tcPr>
          <w:p w14:paraId="06AE1052" w14:textId="27DCBD54" w:rsidR="00312A7F" w:rsidRPr="00772EC2" w:rsidRDefault="0012213D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venous event </w:t>
            </w:r>
            <w:r w:rsidR="00DA545A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49" w:type="pct"/>
            <w:gridSpan w:val="2"/>
          </w:tcPr>
          <w:p w14:paraId="10908389" w14:textId="7F6D0C32" w:rsidR="00312A7F" w:rsidRPr="00772EC2" w:rsidRDefault="0018389D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565" w:type="pct"/>
          </w:tcPr>
          <w:p w14:paraId="5D1088EE" w14:textId="668E62B1" w:rsidR="00312A7F" w:rsidRPr="00772EC2" w:rsidRDefault="0018389D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680" w:type="pct"/>
          </w:tcPr>
          <w:p w14:paraId="5EB4C865" w14:textId="36B1CCE4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5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1-1.6)</w:t>
            </w:r>
          </w:p>
        </w:tc>
        <w:tc>
          <w:tcPr>
            <w:tcW w:w="649" w:type="pct"/>
            <w:gridSpan w:val="2"/>
          </w:tcPr>
          <w:p w14:paraId="5878A3C8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549" w:type="pct"/>
          </w:tcPr>
          <w:p w14:paraId="27300860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823" w:type="pct"/>
          </w:tcPr>
          <w:p w14:paraId="78BE00BF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</w:tr>
      <w:tr w:rsidR="007C04C7" w:rsidRPr="00772EC2" w14:paraId="6CC5F437" w14:textId="77777777" w:rsidTr="007C04C7">
        <w:trPr>
          <w:trHeight w:hRule="exact" w:val="284"/>
        </w:trPr>
        <w:tc>
          <w:tcPr>
            <w:tcW w:w="1085" w:type="pct"/>
          </w:tcPr>
          <w:p w14:paraId="37BCF031" w14:textId="1433B465" w:rsidR="00312A7F" w:rsidRPr="00772EC2" w:rsidRDefault="006455A2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iglycerides (</w:t>
            </w:r>
            <w:r w:rsidR="00312A7F" w:rsidRPr="00772EC2">
              <w:rPr>
                <w:rFonts w:ascii="Arial" w:hAnsi="Arial" w:cs="Arial"/>
                <w:sz w:val="22"/>
                <w:szCs w:val="22"/>
                <w:lang w:val="en-US"/>
              </w:rPr>
              <w:t>T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49" w:type="pct"/>
            <w:gridSpan w:val="2"/>
          </w:tcPr>
          <w:p w14:paraId="54CAC48A" w14:textId="232B7220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0.6-1.3)</w:t>
            </w:r>
          </w:p>
        </w:tc>
        <w:tc>
          <w:tcPr>
            <w:tcW w:w="565" w:type="pct"/>
          </w:tcPr>
          <w:p w14:paraId="6E2EB215" w14:textId="33260E19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(0.8-2.1)</w:t>
            </w:r>
          </w:p>
        </w:tc>
        <w:tc>
          <w:tcPr>
            <w:tcW w:w="680" w:type="pct"/>
          </w:tcPr>
          <w:p w14:paraId="66574996" w14:textId="5E0E101B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2.3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1.2-4.3)</w:t>
            </w:r>
          </w:p>
        </w:tc>
        <w:tc>
          <w:tcPr>
            <w:tcW w:w="649" w:type="pct"/>
            <w:gridSpan w:val="2"/>
          </w:tcPr>
          <w:p w14:paraId="3DAEEBC4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14:paraId="7A9783B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23" w:type="pct"/>
          </w:tcPr>
          <w:p w14:paraId="21A5B2B8" w14:textId="575B77A5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  <w:ins w:id="5" w:author="Elisabet Svenungsson" w:date="2017-03-26T01:35:00Z">
              <w:r w:rsidR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t>a</w:t>
              </w:r>
            </w:ins>
            <w:del w:id="6" w:author="Elisabet Svenungsson" w:date="2017-03-26T01:35:00Z">
              <w:r w:rsidR="00A77377" w:rsidDel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delText>*</w:delText>
              </w:r>
            </w:del>
          </w:p>
        </w:tc>
      </w:tr>
      <w:tr w:rsidR="007C04C7" w:rsidRPr="00772EC2" w14:paraId="7DB5553D" w14:textId="77777777" w:rsidTr="007C04C7">
        <w:tc>
          <w:tcPr>
            <w:tcW w:w="1085" w:type="pct"/>
          </w:tcPr>
          <w:p w14:paraId="0136C4BD" w14:textId="77777777" w:rsidR="00312A7F" w:rsidRPr="00772EC2" w:rsidRDefault="00312A7F" w:rsidP="00AF562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Lupus-related risk factors</w:t>
            </w:r>
          </w:p>
        </w:tc>
        <w:tc>
          <w:tcPr>
            <w:tcW w:w="649" w:type="pct"/>
            <w:gridSpan w:val="2"/>
          </w:tcPr>
          <w:p w14:paraId="7434FB66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65" w:type="pct"/>
          </w:tcPr>
          <w:p w14:paraId="1BFB79D3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pct"/>
          </w:tcPr>
          <w:p w14:paraId="2D2649B9" w14:textId="1072B7A2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49" w:type="pct"/>
            <w:gridSpan w:val="2"/>
          </w:tcPr>
          <w:p w14:paraId="30E7077D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49" w:type="pct"/>
          </w:tcPr>
          <w:p w14:paraId="2A171E1E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23" w:type="pct"/>
          </w:tcPr>
          <w:p w14:paraId="53EB1C9B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C04C7" w:rsidRPr="00772EC2" w14:paraId="5B2947A0" w14:textId="77777777" w:rsidTr="007C04C7">
        <w:trPr>
          <w:trHeight w:hRule="exact" w:val="284"/>
        </w:trPr>
        <w:tc>
          <w:tcPr>
            <w:tcW w:w="1085" w:type="pct"/>
          </w:tcPr>
          <w:p w14:paraId="3093EF1C" w14:textId="3F555E1E" w:rsidR="00312A7F" w:rsidRPr="00772EC2" w:rsidRDefault="00D2207A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hs</w:t>
            </w:r>
            <w:r w:rsidR="00312A7F" w:rsidRPr="00772EC2">
              <w:rPr>
                <w:rFonts w:ascii="Arial" w:hAnsi="Arial" w:cs="Arial"/>
                <w:sz w:val="22"/>
                <w:szCs w:val="22"/>
                <w:lang w:val="en-US"/>
              </w:rPr>
              <w:t>CRP</w:t>
            </w:r>
            <w:proofErr w:type="spellEnd"/>
            <w:proofErr w:type="gramEnd"/>
            <w:r w:rsidR="00312A7F"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mg/l</w:t>
            </w:r>
          </w:p>
        </w:tc>
        <w:tc>
          <w:tcPr>
            <w:tcW w:w="649" w:type="pct"/>
            <w:gridSpan w:val="2"/>
          </w:tcPr>
          <w:p w14:paraId="46C52888" w14:textId="467F1AF2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0.5-2.3)</w:t>
            </w:r>
          </w:p>
        </w:tc>
        <w:tc>
          <w:tcPr>
            <w:tcW w:w="565" w:type="pct"/>
          </w:tcPr>
          <w:p w14:paraId="7A0F8143" w14:textId="3AAF1C17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(1.1-4.3)</w:t>
            </w:r>
          </w:p>
        </w:tc>
        <w:tc>
          <w:tcPr>
            <w:tcW w:w="680" w:type="pct"/>
          </w:tcPr>
          <w:p w14:paraId="3648D904" w14:textId="5C8CCE5F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6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1.1-2.2)</w:t>
            </w:r>
          </w:p>
        </w:tc>
        <w:tc>
          <w:tcPr>
            <w:tcW w:w="649" w:type="pct"/>
            <w:gridSpan w:val="2"/>
          </w:tcPr>
          <w:p w14:paraId="23BA521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06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14:paraId="3DECC5FA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823" w:type="pct"/>
          </w:tcPr>
          <w:p w14:paraId="3F73DE70" w14:textId="6B09D512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ins w:id="7" w:author="Elisabet Svenungsson" w:date="2017-03-26T01:35:00Z">
              <w:r w:rsidR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t>a</w:t>
              </w:r>
            </w:ins>
            <w:del w:id="8" w:author="Elisabet Svenungsson" w:date="2017-03-26T01:35:00Z">
              <w:r w:rsidR="007C04C7" w:rsidDel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delText>*</w:delText>
              </w:r>
            </w:del>
          </w:p>
        </w:tc>
      </w:tr>
      <w:tr w:rsidR="007C04C7" w:rsidRPr="00772EC2" w14:paraId="1AF2CB94" w14:textId="77777777" w:rsidTr="007C04C7">
        <w:trPr>
          <w:trHeight w:hRule="exact" w:val="284"/>
        </w:trPr>
        <w:tc>
          <w:tcPr>
            <w:tcW w:w="1085" w:type="pct"/>
          </w:tcPr>
          <w:p w14:paraId="59ADB644" w14:textId="5A57FFCE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Albumin g/l</w:t>
            </w:r>
          </w:p>
        </w:tc>
        <w:tc>
          <w:tcPr>
            <w:tcW w:w="649" w:type="pct"/>
            <w:gridSpan w:val="2"/>
          </w:tcPr>
          <w:p w14:paraId="5C19BB3D" w14:textId="5C05B34F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  <w:r w:rsidR="007C04C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38-44)</w:t>
            </w:r>
          </w:p>
        </w:tc>
        <w:tc>
          <w:tcPr>
            <w:tcW w:w="565" w:type="pct"/>
          </w:tcPr>
          <w:p w14:paraId="67065E6A" w14:textId="61BCB5BD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  <w:r w:rsidR="007C04C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36-42)</w:t>
            </w:r>
          </w:p>
        </w:tc>
        <w:tc>
          <w:tcPr>
            <w:tcW w:w="680" w:type="pct"/>
          </w:tcPr>
          <w:p w14:paraId="7836332E" w14:textId="20D6084D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9-1.0)</w:t>
            </w:r>
          </w:p>
        </w:tc>
        <w:tc>
          <w:tcPr>
            <w:tcW w:w="649" w:type="pct"/>
            <w:gridSpan w:val="2"/>
          </w:tcPr>
          <w:p w14:paraId="52565BCE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549" w:type="pct"/>
          </w:tcPr>
          <w:p w14:paraId="560CBD7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-0.0003</w:t>
            </w:r>
          </w:p>
        </w:tc>
        <w:tc>
          <w:tcPr>
            <w:tcW w:w="823" w:type="pct"/>
          </w:tcPr>
          <w:p w14:paraId="41CE1B1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</w:tr>
      <w:tr w:rsidR="007C04C7" w:rsidRPr="00772EC2" w14:paraId="44A58BEC" w14:textId="77777777" w:rsidTr="007C04C7">
        <w:trPr>
          <w:trHeight w:hRule="exact" w:val="284"/>
        </w:trPr>
        <w:tc>
          <w:tcPr>
            <w:tcW w:w="1085" w:type="pct"/>
          </w:tcPr>
          <w:p w14:paraId="6F78AE66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reatinine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μmol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649" w:type="pct"/>
            <w:gridSpan w:val="2"/>
          </w:tcPr>
          <w:p w14:paraId="0C373133" w14:textId="183BBAEF" w:rsidR="00312A7F" w:rsidRPr="00772EC2" w:rsidRDefault="006526C8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61-80)</w:t>
            </w:r>
          </w:p>
        </w:tc>
        <w:tc>
          <w:tcPr>
            <w:tcW w:w="565" w:type="pct"/>
          </w:tcPr>
          <w:p w14:paraId="7436C6B7" w14:textId="4D2DBCBD" w:rsidR="00312A7F" w:rsidRPr="00772EC2" w:rsidRDefault="006526C8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6(64-101)</w:t>
            </w:r>
          </w:p>
        </w:tc>
        <w:tc>
          <w:tcPr>
            <w:tcW w:w="680" w:type="pct"/>
          </w:tcPr>
          <w:p w14:paraId="03C783C2" w14:textId="4E093A21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5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7-3.0)</w:t>
            </w:r>
          </w:p>
        </w:tc>
        <w:tc>
          <w:tcPr>
            <w:tcW w:w="649" w:type="pct"/>
            <w:gridSpan w:val="2"/>
          </w:tcPr>
          <w:p w14:paraId="181650F7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549" w:type="pct"/>
          </w:tcPr>
          <w:p w14:paraId="2B2CE302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823" w:type="pct"/>
          </w:tcPr>
          <w:p w14:paraId="740D7DF1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7C04C7" w:rsidRPr="00772EC2" w14:paraId="46A01583" w14:textId="77777777" w:rsidTr="007C04C7">
        <w:trPr>
          <w:trHeight w:hRule="exact" w:val="284"/>
        </w:trPr>
        <w:tc>
          <w:tcPr>
            <w:tcW w:w="1085" w:type="pct"/>
          </w:tcPr>
          <w:p w14:paraId="1DF5C2DD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ystatin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C mg/l</w:t>
            </w:r>
          </w:p>
        </w:tc>
        <w:tc>
          <w:tcPr>
            <w:tcW w:w="649" w:type="pct"/>
            <w:gridSpan w:val="2"/>
          </w:tcPr>
          <w:p w14:paraId="5B03948B" w14:textId="0D6935A5" w:rsidR="00312A7F" w:rsidRPr="00772EC2" w:rsidRDefault="006526C8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0.8-1.1)</w:t>
            </w:r>
          </w:p>
        </w:tc>
        <w:tc>
          <w:tcPr>
            <w:tcW w:w="565" w:type="pct"/>
          </w:tcPr>
          <w:p w14:paraId="5E2B2A11" w14:textId="38F7F9A7" w:rsidR="00312A7F" w:rsidRPr="00772EC2" w:rsidRDefault="006526C8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(0.9-1.6)</w:t>
            </w:r>
          </w:p>
        </w:tc>
        <w:tc>
          <w:tcPr>
            <w:tcW w:w="680" w:type="pct"/>
          </w:tcPr>
          <w:p w14:paraId="784161DD" w14:textId="5307DAC1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2.5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1.2-5.4)</w:t>
            </w:r>
          </w:p>
        </w:tc>
        <w:tc>
          <w:tcPr>
            <w:tcW w:w="649" w:type="pct"/>
            <w:gridSpan w:val="2"/>
          </w:tcPr>
          <w:p w14:paraId="7F54435B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14:paraId="5EA905C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823" w:type="pct"/>
          </w:tcPr>
          <w:p w14:paraId="15505A2C" w14:textId="73401576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  <w:ins w:id="9" w:author="Elisabet Svenungsson" w:date="2017-03-26T01:35:00Z">
              <w:r w:rsidR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t>a</w:t>
              </w:r>
            </w:ins>
            <w:del w:id="10" w:author="Elisabet Svenungsson" w:date="2017-03-26T01:35:00Z">
              <w:r w:rsidR="007C04C7" w:rsidDel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delText>*</w:delText>
              </w:r>
            </w:del>
          </w:p>
        </w:tc>
      </w:tr>
      <w:tr w:rsidR="007C04C7" w:rsidRPr="00772EC2" w14:paraId="1AB59A6D" w14:textId="77777777" w:rsidTr="007C04C7">
        <w:trPr>
          <w:trHeight w:hRule="exact" w:val="284"/>
        </w:trPr>
        <w:tc>
          <w:tcPr>
            <w:tcW w:w="1085" w:type="pct"/>
          </w:tcPr>
          <w:p w14:paraId="06662007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Albuminuria %</w:t>
            </w:r>
          </w:p>
        </w:tc>
        <w:tc>
          <w:tcPr>
            <w:tcW w:w="649" w:type="pct"/>
            <w:gridSpan w:val="2"/>
          </w:tcPr>
          <w:p w14:paraId="7F64DA92" w14:textId="4751E108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565" w:type="pct"/>
          </w:tcPr>
          <w:p w14:paraId="5EA39C9F" w14:textId="2B32BB10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680" w:type="pct"/>
          </w:tcPr>
          <w:p w14:paraId="16E7736E" w14:textId="6F6004FD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4-2.3)</w:t>
            </w:r>
          </w:p>
        </w:tc>
        <w:tc>
          <w:tcPr>
            <w:tcW w:w="649" w:type="pct"/>
            <w:gridSpan w:val="2"/>
          </w:tcPr>
          <w:p w14:paraId="4843EFFE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549" w:type="pct"/>
          </w:tcPr>
          <w:p w14:paraId="715AC37B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823" w:type="pct"/>
          </w:tcPr>
          <w:p w14:paraId="420A2837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</w:tr>
      <w:tr w:rsidR="007C04C7" w:rsidRPr="00772EC2" w14:paraId="1BAE38A3" w14:textId="77777777" w:rsidTr="007C04C7">
        <w:trPr>
          <w:trHeight w:hRule="exact" w:val="284"/>
        </w:trPr>
        <w:tc>
          <w:tcPr>
            <w:tcW w:w="1085" w:type="pct"/>
          </w:tcPr>
          <w:p w14:paraId="43F21646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Homocysteine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mol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649" w:type="pct"/>
            <w:gridSpan w:val="2"/>
          </w:tcPr>
          <w:p w14:paraId="4426B068" w14:textId="3D0895D7" w:rsidR="00312A7F" w:rsidRPr="00772EC2" w:rsidRDefault="006526C8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4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8.5-12.9)</w:t>
            </w:r>
          </w:p>
        </w:tc>
        <w:tc>
          <w:tcPr>
            <w:tcW w:w="565" w:type="pct"/>
          </w:tcPr>
          <w:p w14:paraId="677B26F5" w14:textId="641E50FB" w:rsidR="00312A7F" w:rsidRPr="00772EC2" w:rsidRDefault="006526C8" w:rsidP="00BE131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.7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.0-15.9)</w:t>
            </w:r>
          </w:p>
        </w:tc>
        <w:tc>
          <w:tcPr>
            <w:tcW w:w="680" w:type="pct"/>
          </w:tcPr>
          <w:p w14:paraId="394D4AA1" w14:textId="51AC46CF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2.6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9-8.2)</w:t>
            </w:r>
          </w:p>
        </w:tc>
        <w:tc>
          <w:tcPr>
            <w:tcW w:w="649" w:type="pct"/>
            <w:gridSpan w:val="2"/>
          </w:tcPr>
          <w:p w14:paraId="6534DC1A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549" w:type="pct"/>
          </w:tcPr>
          <w:p w14:paraId="37ECB494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23" w:type="pct"/>
          </w:tcPr>
          <w:p w14:paraId="0ED85129" w14:textId="7C844EDE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  <w:ins w:id="11" w:author="Elisabet Svenungsson" w:date="2017-03-26T01:35:00Z">
              <w:r w:rsidR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t>a</w:t>
              </w:r>
            </w:ins>
            <w:del w:id="12" w:author="Elisabet Svenungsson" w:date="2017-03-26T01:35:00Z">
              <w:r w:rsidR="007C04C7" w:rsidDel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delText>*</w:delText>
              </w:r>
            </w:del>
          </w:p>
        </w:tc>
      </w:tr>
      <w:tr w:rsidR="007C04C7" w:rsidRPr="00772EC2" w14:paraId="7ACB4422" w14:textId="77777777" w:rsidTr="007C04C7">
        <w:trPr>
          <w:trHeight w:hRule="exact" w:val="284"/>
        </w:trPr>
        <w:tc>
          <w:tcPr>
            <w:tcW w:w="1085" w:type="pct"/>
          </w:tcPr>
          <w:p w14:paraId="05BF752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VCAM-1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ng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649" w:type="pct"/>
            <w:gridSpan w:val="2"/>
          </w:tcPr>
          <w:p w14:paraId="106B3B1E" w14:textId="7DF8635B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9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298-477)</w:t>
            </w:r>
          </w:p>
        </w:tc>
        <w:tc>
          <w:tcPr>
            <w:tcW w:w="565" w:type="pct"/>
          </w:tcPr>
          <w:p w14:paraId="6018EA6D" w14:textId="7A158DB0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75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354-567)</w:t>
            </w:r>
          </w:p>
        </w:tc>
        <w:tc>
          <w:tcPr>
            <w:tcW w:w="680" w:type="pct"/>
          </w:tcPr>
          <w:p w14:paraId="1CFED60E" w14:textId="5925586D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.9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1.4-11.9)</w:t>
            </w:r>
          </w:p>
        </w:tc>
        <w:tc>
          <w:tcPr>
            <w:tcW w:w="649" w:type="pct"/>
            <w:gridSpan w:val="2"/>
          </w:tcPr>
          <w:p w14:paraId="77668BFB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14:paraId="34152587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823" w:type="pct"/>
          </w:tcPr>
          <w:p w14:paraId="2A4D83EF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34</w:t>
            </w:r>
          </w:p>
        </w:tc>
      </w:tr>
      <w:tr w:rsidR="007C04C7" w:rsidRPr="00772EC2" w14:paraId="48A62E50" w14:textId="77777777" w:rsidTr="007C04C7">
        <w:trPr>
          <w:trHeight w:hRule="exact" w:val="284"/>
        </w:trPr>
        <w:tc>
          <w:tcPr>
            <w:tcW w:w="1085" w:type="pct"/>
          </w:tcPr>
          <w:p w14:paraId="6301C429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IP-10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649" w:type="pct"/>
            <w:gridSpan w:val="2"/>
          </w:tcPr>
          <w:p w14:paraId="11169698" w14:textId="5C387BF6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62-2019</w:t>
            </w:r>
          </w:p>
        </w:tc>
        <w:tc>
          <w:tcPr>
            <w:tcW w:w="565" w:type="pct"/>
          </w:tcPr>
          <w:p w14:paraId="3BEBBA5B" w14:textId="27E99758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2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81-278)</w:t>
            </w:r>
          </w:p>
        </w:tc>
        <w:tc>
          <w:tcPr>
            <w:tcW w:w="680" w:type="pct"/>
          </w:tcPr>
          <w:p w14:paraId="55CF43D1" w14:textId="08BE36A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4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8-2.1)</w:t>
            </w:r>
          </w:p>
        </w:tc>
        <w:tc>
          <w:tcPr>
            <w:tcW w:w="649" w:type="pct"/>
            <w:gridSpan w:val="2"/>
          </w:tcPr>
          <w:p w14:paraId="0B698A7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549" w:type="pct"/>
          </w:tcPr>
          <w:p w14:paraId="6AF27D8D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</w:tc>
        <w:tc>
          <w:tcPr>
            <w:tcW w:w="823" w:type="pct"/>
          </w:tcPr>
          <w:p w14:paraId="73C78780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</w:tc>
      </w:tr>
      <w:tr w:rsidR="007C04C7" w:rsidRPr="00772EC2" w14:paraId="71891640" w14:textId="77777777" w:rsidTr="007C04C7">
        <w:trPr>
          <w:trHeight w:hRule="exact" w:val="284"/>
        </w:trPr>
        <w:tc>
          <w:tcPr>
            <w:tcW w:w="1085" w:type="pct"/>
          </w:tcPr>
          <w:p w14:paraId="2A4B93C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MCP-1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649" w:type="pct"/>
            <w:gridSpan w:val="2"/>
          </w:tcPr>
          <w:p w14:paraId="3DA90A70" w14:textId="5497BCF2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98-196)</w:t>
            </w:r>
          </w:p>
        </w:tc>
        <w:tc>
          <w:tcPr>
            <w:tcW w:w="565" w:type="pct"/>
          </w:tcPr>
          <w:p w14:paraId="3A58B95A" w14:textId="475FCEEE" w:rsidR="00312A7F" w:rsidRPr="00772EC2" w:rsidRDefault="00A33714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4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84-193)</w:t>
            </w:r>
          </w:p>
        </w:tc>
        <w:tc>
          <w:tcPr>
            <w:tcW w:w="680" w:type="pct"/>
          </w:tcPr>
          <w:p w14:paraId="3071BFB1" w14:textId="04434B1C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2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8-1.9)</w:t>
            </w:r>
          </w:p>
        </w:tc>
        <w:tc>
          <w:tcPr>
            <w:tcW w:w="649" w:type="pct"/>
            <w:gridSpan w:val="2"/>
          </w:tcPr>
          <w:p w14:paraId="16D3C730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43</w:t>
            </w:r>
          </w:p>
        </w:tc>
        <w:tc>
          <w:tcPr>
            <w:tcW w:w="549" w:type="pct"/>
          </w:tcPr>
          <w:p w14:paraId="558D46C4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823" w:type="pct"/>
          </w:tcPr>
          <w:p w14:paraId="27E0AE3D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88</w:t>
            </w:r>
          </w:p>
        </w:tc>
      </w:tr>
      <w:tr w:rsidR="007C04C7" w:rsidRPr="00772EC2" w14:paraId="67EED62A" w14:textId="77777777" w:rsidTr="007C04C7">
        <w:trPr>
          <w:trHeight w:hRule="exact" w:val="284"/>
        </w:trPr>
        <w:tc>
          <w:tcPr>
            <w:tcW w:w="1085" w:type="pct"/>
          </w:tcPr>
          <w:p w14:paraId="33278904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3 g/l</w:t>
            </w:r>
          </w:p>
        </w:tc>
        <w:tc>
          <w:tcPr>
            <w:tcW w:w="649" w:type="pct"/>
            <w:gridSpan w:val="2"/>
          </w:tcPr>
          <w:p w14:paraId="07A6F9BC" w14:textId="2D5FF070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5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0.76-1.09)</w:t>
            </w:r>
          </w:p>
        </w:tc>
        <w:tc>
          <w:tcPr>
            <w:tcW w:w="565" w:type="pct"/>
          </w:tcPr>
          <w:p w14:paraId="31E8ED22" w14:textId="419250A2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0.77-1.23)</w:t>
            </w:r>
          </w:p>
        </w:tc>
        <w:tc>
          <w:tcPr>
            <w:tcW w:w="680" w:type="pct"/>
          </w:tcPr>
          <w:p w14:paraId="0EC02A5C" w14:textId="24A52B9E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9.0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2.0-45.6)</w:t>
            </w:r>
          </w:p>
        </w:tc>
        <w:tc>
          <w:tcPr>
            <w:tcW w:w="649" w:type="pct"/>
            <w:gridSpan w:val="2"/>
          </w:tcPr>
          <w:p w14:paraId="7D25BEF8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06</w:t>
            </w:r>
            <w:r w:rsidRPr="00772E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14:paraId="2C1C2F19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823" w:type="pct"/>
          </w:tcPr>
          <w:p w14:paraId="5047A76D" w14:textId="7AD2965A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ins w:id="13" w:author="Elisabet Svenungsson" w:date="2017-03-26T01:35:00Z">
              <w:r w:rsidR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t>a</w:t>
              </w:r>
            </w:ins>
            <w:bookmarkStart w:id="14" w:name="_GoBack"/>
            <w:bookmarkEnd w:id="14"/>
            <w:del w:id="15" w:author="Elisabet Svenungsson" w:date="2017-03-26T01:35:00Z">
              <w:r w:rsidR="007C04C7" w:rsidRPr="007C04C7" w:rsidDel="00DD3C83">
                <w:rPr>
                  <w:rFonts w:ascii="Arial" w:hAnsi="Arial" w:cs="Arial"/>
                  <w:sz w:val="22"/>
                  <w:szCs w:val="22"/>
                  <w:vertAlign w:val="superscript"/>
                  <w:lang w:val="en-US"/>
                </w:rPr>
                <w:delText>*</w:delText>
              </w:r>
            </w:del>
          </w:p>
        </w:tc>
      </w:tr>
      <w:tr w:rsidR="007C04C7" w:rsidRPr="00772EC2" w14:paraId="38329461" w14:textId="77777777" w:rsidTr="007C04C7">
        <w:trPr>
          <w:trHeight w:hRule="exact" w:val="284"/>
        </w:trPr>
        <w:tc>
          <w:tcPr>
            <w:tcW w:w="1085" w:type="pct"/>
            <w:tcBorders>
              <w:bottom w:val="single" w:sz="4" w:space="0" w:color="auto"/>
            </w:tcBorders>
          </w:tcPr>
          <w:p w14:paraId="509AF3BB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4 g/l</w:t>
            </w: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</w:tcPr>
          <w:p w14:paraId="1A1FF530" w14:textId="153991A1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0.13-0.22)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15689C94" w14:textId="252C3E54" w:rsidR="00312A7F" w:rsidRPr="00772EC2" w:rsidRDefault="00CD7CAE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  <w:r w:rsidR="00BE131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0.16-0.25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3852B0B" w14:textId="6F8719F2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2.6</w:t>
            </w:r>
            <w:r w:rsidR="00BC7D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1.9-90.6)</w:t>
            </w: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</w:tcPr>
          <w:p w14:paraId="06D1243C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2067C01B" w14:textId="77777777" w:rsidR="00312A7F" w:rsidRPr="00772EC2" w:rsidRDefault="00312A7F" w:rsidP="00AF5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47418906" w14:textId="55211104" w:rsidR="00312A7F" w:rsidRPr="00772EC2" w:rsidRDefault="00312A7F" w:rsidP="007C04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</w:tr>
    </w:tbl>
    <w:p w14:paraId="077327FB" w14:textId="643D196D" w:rsidR="00894E69" w:rsidRPr="00A85431" w:rsidRDefault="00894E69">
      <w:pPr>
        <w:rPr>
          <w:sz w:val="18"/>
          <w:szCs w:val="18"/>
        </w:rPr>
      </w:pPr>
    </w:p>
    <w:sectPr w:rsidR="00894E69" w:rsidRPr="00A85431" w:rsidSect="00A8543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C12"/>
    <w:rsid w:val="000740D1"/>
    <w:rsid w:val="0012213D"/>
    <w:rsid w:val="0018389D"/>
    <w:rsid w:val="001B16CF"/>
    <w:rsid w:val="00225053"/>
    <w:rsid w:val="00312A7F"/>
    <w:rsid w:val="003E2458"/>
    <w:rsid w:val="004A2854"/>
    <w:rsid w:val="005106AE"/>
    <w:rsid w:val="00631DE0"/>
    <w:rsid w:val="006455A2"/>
    <w:rsid w:val="006526C8"/>
    <w:rsid w:val="00677D2A"/>
    <w:rsid w:val="00763C97"/>
    <w:rsid w:val="00777E2E"/>
    <w:rsid w:val="007C04C7"/>
    <w:rsid w:val="00894E69"/>
    <w:rsid w:val="00955CDD"/>
    <w:rsid w:val="00956C12"/>
    <w:rsid w:val="00A33714"/>
    <w:rsid w:val="00A77377"/>
    <w:rsid w:val="00A85431"/>
    <w:rsid w:val="00AC2CAA"/>
    <w:rsid w:val="00AF5621"/>
    <w:rsid w:val="00B01B70"/>
    <w:rsid w:val="00B51FD6"/>
    <w:rsid w:val="00BC7D27"/>
    <w:rsid w:val="00BE1314"/>
    <w:rsid w:val="00C672B0"/>
    <w:rsid w:val="00CD7CAE"/>
    <w:rsid w:val="00D10878"/>
    <w:rsid w:val="00D2207A"/>
    <w:rsid w:val="00DA545A"/>
    <w:rsid w:val="00DB3950"/>
    <w:rsid w:val="00DD3C83"/>
    <w:rsid w:val="00DF190F"/>
    <w:rsid w:val="00E218FE"/>
    <w:rsid w:val="00E64B43"/>
    <w:rsid w:val="00EB4248"/>
    <w:rsid w:val="00F8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50F6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C12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956C1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C12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956C1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341</Characters>
  <Application>Microsoft Macintosh Word</Application>
  <DocSecurity>0</DocSecurity>
  <Lines>11</Lines>
  <Paragraphs>3</Paragraphs>
  <ScaleCrop>false</ScaleCrop>
  <Company>KI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venungsson</dc:creator>
  <cp:keywords/>
  <dc:description/>
  <cp:lastModifiedBy>Elisabet Svenungsson</cp:lastModifiedBy>
  <cp:revision>3</cp:revision>
  <cp:lastPrinted>2016-10-23T16:47:00Z</cp:lastPrinted>
  <dcterms:created xsi:type="dcterms:W3CDTF">2017-03-26T00:26:00Z</dcterms:created>
  <dcterms:modified xsi:type="dcterms:W3CDTF">2017-03-26T00:36:00Z</dcterms:modified>
</cp:coreProperties>
</file>